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margin" w:tblpY="978"/>
        <w:tblW w:w="9351" w:type="dxa"/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039"/>
        <w:gridCol w:w="1039"/>
        <w:gridCol w:w="1040"/>
        <w:gridCol w:w="1559"/>
        <w:gridCol w:w="1418"/>
      </w:tblGrid>
      <w:tr w:rsidR="001C6057" w14:paraId="422F0146" w14:textId="77777777" w:rsidTr="001C6057">
        <w:tc>
          <w:tcPr>
            <w:tcW w:w="9351" w:type="dxa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3C2C151" w14:textId="6EE5B9EB" w:rsidR="001C6057" w:rsidRPr="00C1558A" w:rsidRDefault="001C6057" w:rsidP="001C6057">
            <w:pPr>
              <w:rPr>
                <w:kern w:val="0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Appendix </w:t>
            </w:r>
            <w:r w:rsidR="004478DE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7</w:t>
            </w:r>
            <w:r w:rsidRPr="00C1558A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. </w:t>
            </w:r>
            <w:r w:rsidR="00E612E7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elation of the length of text and accuracy. </w:t>
            </w:r>
          </w:p>
          <w:p w14:paraId="7FF3AC89" w14:textId="77777777" w:rsidR="001C6057" w:rsidRPr="001A569E" w:rsidRDefault="001C6057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53FC8" w14:paraId="790B1B6A" w14:textId="77777777" w:rsidTr="001C6057">
        <w:tc>
          <w:tcPr>
            <w:tcW w:w="1838" w:type="dxa"/>
            <w:vMerge w:val="restart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53E5E01" w14:textId="609C6323" w:rsidR="00353FC8" w:rsidRPr="001A569E" w:rsidRDefault="00353F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Length of text</w:t>
            </w:r>
          </w:p>
        </w:tc>
        <w:tc>
          <w:tcPr>
            <w:tcW w:w="1418" w:type="dxa"/>
            <w:vMerge w:val="restart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4A931E5" w14:textId="6ADF2608" w:rsidR="00353FC8" w:rsidRPr="001A569E" w:rsidRDefault="00353F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Word count</w:t>
            </w:r>
          </w:p>
        </w:tc>
        <w:tc>
          <w:tcPr>
            <w:tcW w:w="3118" w:type="dxa"/>
            <w:gridSpan w:val="3"/>
            <w:tcBorders>
              <w:top w:val="single" w:sz="4" w:space="0" w:color="000000" w:themeColor="text1"/>
            </w:tcBorders>
            <w:vAlign w:val="center"/>
          </w:tcPr>
          <w:p w14:paraId="22B07A40" w14:textId="2BFAA192" w:rsidR="00353FC8" w:rsidRPr="001A569E" w:rsidRDefault="00353F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ase number</w:t>
            </w:r>
          </w:p>
        </w:tc>
        <w:tc>
          <w:tcPr>
            <w:tcW w:w="2977" w:type="dxa"/>
            <w:gridSpan w:val="2"/>
            <w:tcBorders>
              <w:top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4FAB488D" w14:textId="0E7A8D35" w:rsidR="00353FC8" w:rsidRPr="001A569E" w:rsidRDefault="00353F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Accuracy</w:t>
            </w:r>
            <w:r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1A569E">
              <w:rPr>
                <w:rFonts w:ascii="Times New Roman" w:hAnsi="Times New Roman" w:cs="Times New Roman"/>
                <w:szCs w:val="24"/>
              </w:rPr>
              <w:t>(%)</w:t>
            </w:r>
          </w:p>
        </w:tc>
      </w:tr>
      <w:tr w:rsidR="00353FC8" w14:paraId="5F2DC242" w14:textId="77777777" w:rsidTr="00416DDA">
        <w:tc>
          <w:tcPr>
            <w:tcW w:w="1838" w:type="dxa"/>
            <w:vMerge/>
            <w:shd w:val="clear" w:color="auto" w:fill="D9D9D9" w:themeFill="background1" w:themeFillShade="D9"/>
            <w:vAlign w:val="center"/>
          </w:tcPr>
          <w:p w14:paraId="3A27BBAD" w14:textId="77777777" w:rsidR="00353FC8" w:rsidRPr="001A569E" w:rsidRDefault="00353F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8" w:type="dxa"/>
            <w:vMerge/>
            <w:shd w:val="clear" w:color="auto" w:fill="F2F2F2" w:themeFill="background1" w:themeFillShade="F2"/>
            <w:vAlign w:val="center"/>
          </w:tcPr>
          <w:p w14:paraId="2157B397" w14:textId="77777777" w:rsidR="00353FC8" w:rsidRPr="001A569E" w:rsidRDefault="00353F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039" w:type="dxa"/>
            <w:vAlign w:val="center"/>
          </w:tcPr>
          <w:p w14:paraId="3C91763B" w14:textId="4AEA7178" w:rsidR="00353FC8" w:rsidRPr="001A569E" w:rsidRDefault="00353F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Non-PAMT</w:t>
            </w:r>
          </w:p>
        </w:tc>
        <w:tc>
          <w:tcPr>
            <w:tcW w:w="1039" w:type="dxa"/>
            <w:vAlign w:val="center"/>
          </w:tcPr>
          <w:p w14:paraId="33718F20" w14:textId="7CEEF564" w:rsidR="00353FC8" w:rsidRPr="001A569E" w:rsidRDefault="00353F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PAMT</w:t>
            </w:r>
          </w:p>
        </w:tc>
        <w:tc>
          <w:tcPr>
            <w:tcW w:w="1040" w:type="dxa"/>
            <w:vAlign w:val="center"/>
          </w:tcPr>
          <w:p w14:paraId="268C825D" w14:textId="4B10A1EA" w:rsidR="00353FC8" w:rsidRPr="001A569E" w:rsidRDefault="00353F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7771E50D" w14:textId="39D45BCB" w:rsidR="00353FC8" w:rsidRPr="001A569E" w:rsidRDefault="00353F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PAMT model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76D178F" w14:textId="0DD2FB03" w:rsidR="00353FC8" w:rsidRPr="001A569E" w:rsidRDefault="00353F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Participants</w:t>
            </w:r>
          </w:p>
        </w:tc>
      </w:tr>
      <w:tr w:rsidR="00C211AB" w14:paraId="1A21DB76" w14:textId="77777777" w:rsidTr="00416DDA">
        <w:tc>
          <w:tcPr>
            <w:tcW w:w="1838" w:type="dxa"/>
            <w:shd w:val="clear" w:color="auto" w:fill="D9D9D9" w:themeFill="background1" w:themeFillShade="D9"/>
            <w:vAlign w:val="center"/>
          </w:tcPr>
          <w:p w14:paraId="79823ABC" w14:textId="71B16441" w:rsidR="00907BC8" w:rsidRPr="001A569E" w:rsidRDefault="00907B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Shorter text</w:t>
            </w:r>
            <w:r w:rsidRPr="001A569E">
              <w:rPr>
                <w:rFonts w:ascii="Times New Roman" w:hAnsi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414398F" w14:textId="77AF04D8" w:rsidR="00907BC8" w:rsidRPr="004E7C8C" w:rsidRDefault="00411183" w:rsidP="00EB32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762B">
              <w:rPr>
                <w:rFonts w:ascii="Times New Roman" w:hAnsi="Times New Roman" w:cs="Times New Roman"/>
                <w:color w:val="000000" w:themeColor="text1"/>
                <w:szCs w:val="24"/>
              </w:rPr>
              <w:t>≤</w:t>
            </w:r>
            <w:r w:rsidRPr="004E7C8C">
              <w:rPr>
                <w:rFonts w:ascii="Times New Roman" w:hAnsi="Times New Roman" w:cs="Times New Roman"/>
                <w:color w:val="000000" w:themeColor="text1"/>
                <w:szCs w:val="24"/>
              </w:rPr>
              <w:t>165</w:t>
            </w:r>
          </w:p>
        </w:tc>
        <w:tc>
          <w:tcPr>
            <w:tcW w:w="1039" w:type="dxa"/>
            <w:vAlign w:val="center"/>
          </w:tcPr>
          <w:p w14:paraId="66F0CEC8" w14:textId="1ED1785D" w:rsidR="00D916A7" w:rsidRPr="001A569E" w:rsidRDefault="00D916A7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21</w:t>
            </w:r>
          </w:p>
        </w:tc>
        <w:tc>
          <w:tcPr>
            <w:tcW w:w="1039" w:type="dxa"/>
            <w:vAlign w:val="center"/>
          </w:tcPr>
          <w:p w14:paraId="3F39B276" w14:textId="215EAE56" w:rsidR="00D916A7" w:rsidRPr="001A569E" w:rsidRDefault="00D916A7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040" w:type="dxa"/>
            <w:vAlign w:val="center"/>
          </w:tcPr>
          <w:p w14:paraId="2380309C" w14:textId="01B9D2D0" w:rsidR="00D916A7" w:rsidRPr="001A569E" w:rsidRDefault="00D916A7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07D59F0D" w14:textId="4FCE650A" w:rsidR="00907BC8" w:rsidRPr="001A569E" w:rsidRDefault="001A569E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79.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943690D" w14:textId="0E0B42F7" w:rsidR="00907BC8" w:rsidRPr="001A569E" w:rsidRDefault="001A569E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78.</w:t>
            </w:r>
            <w:r w:rsidR="00045407">
              <w:rPr>
                <w:rFonts w:ascii="Times New Roman" w:hAnsi="Times New Roman" w:cs="Times New Roman"/>
                <w:szCs w:val="24"/>
              </w:rPr>
              <w:t>2</w:t>
            </w:r>
          </w:p>
        </w:tc>
      </w:tr>
      <w:tr w:rsidR="00C211AB" w14:paraId="477ECB85" w14:textId="77777777" w:rsidTr="001C6057">
        <w:tc>
          <w:tcPr>
            <w:tcW w:w="1838" w:type="dxa"/>
            <w:tcBorders>
              <w:bottom w:val="single" w:sz="4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FECF923" w14:textId="3C12BB02" w:rsidR="00907BC8" w:rsidRPr="001A569E" w:rsidRDefault="00907BC8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Longer text</w:t>
            </w:r>
            <w:r w:rsidRPr="001A569E">
              <w:rPr>
                <w:rFonts w:ascii="Times New Roman" w:hAnsi="Times New Roman" w:cs="Times New Roman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F2F2F2"/>
            <w:vAlign w:val="center"/>
          </w:tcPr>
          <w:p w14:paraId="611E8130" w14:textId="1059CFD4" w:rsidR="00907BC8" w:rsidRPr="004E7C8C" w:rsidRDefault="00D916A7" w:rsidP="00EB32B2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4762B">
              <w:rPr>
                <w:rFonts w:ascii="Times New Roman" w:hAnsi="Times New Roman" w:cs="Times New Roman"/>
                <w:color w:val="000000" w:themeColor="text1"/>
                <w:szCs w:val="24"/>
              </w:rPr>
              <w:t>≥308</w:t>
            </w:r>
          </w:p>
        </w:tc>
        <w:tc>
          <w:tcPr>
            <w:tcW w:w="1039" w:type="dxa"/>
            <w:tcBorders>
              <w:bottom w:val="single" w:sz="4" w:space="0" w:color="000000" w:themeColor="text1"/>
            </w:tcBorders>
            <w:vAlign w:val="center"/>
          </w:tcPr>
          <w:p w14:paraId="6A4F0798" w14:textId="78C74EE7" w:rsidR="00D916A7" w:rsidRPr="001A569E" w:rsidRDefault="00D916A7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14</w:t>
            </w:r>
          </w:p>
        </w:tc>
        <w:tc>
          <w:tcPr>
            <w:tcW w:w="1039" w:type="dxa"/>
            <w:tcBorders>
              <w:bottom w:val="single" w:sz="4" w:space="0" w:color="000000" w:themeColor="text1"/>
            </w:tcBorders>
            <w:vAlign w:val="center"/>
          </w:tcPr>
          <w:p w14:paraId="74E34767" w14:textId="50C41C89" w:rsidR="00D916A7" w:rsidRPr="001A569E" w:rsidRDefault="00D916A7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000000" w:themeColor="text1"/>
            </w:tcBorders>
            <w:vAlign w:val="center"/>
          </w:tcPr>
          <w:p w14:paraId="4E373DEB" w14:textId="516A3151" w:rsidR="00D916A7" w:rsidRPr="001A569E" w:rsidRDefault="00D916A7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29</w:t>
            </w:r>
          </w:p>
        </w:tc>
        <w:tc>
          <w:tcPr>
            <w:tcW w:w="1559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384F31D2" w14:textId="3C071483" w:rsidR="00907BC8" w:rsidRPr="001A569E" w:rsidRDefault="001A569E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72.4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13709C6" w14:textId="0A2BF336" w:rsidR="00907BC8" w:rsidRPr="001A569E" w:rsidRDefault="001A569E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1A569E">
              <w:rPr>
                <w:rFonts w:ascii="Times New Roman" w:hAnsi="Times New Roman" w:cs="Times New Roman"/>
                <w:szCs w:val="24"/>
              </w:rPr>
              <w:t>75.</w:t>
            </w:r>
            <w:r w:rsidR="00045407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1C6057" w14:paraId="3C327CEF" w14:textId="77777777" w:rsidTr="001C6057">
        <w:tc>
          <w:tcPr>
            <w:tcW w:w="9351" w:type="dxa"/>
            <w:gridSpan w:val="7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0F4742" w14:textId="793B3B24" w:rsidR="001C6057" w:rsidRDefault="001C6057" w:rsidP="001C6057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  <w:r w:rsidRPr="002479CD"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Shorter text: calls with the 25% </w:t>
            </w:r>
            <w:r w:rsidR="00E612E7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fewest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words. </w:t>
            </w:r>
          </w:p>
          <w:p w14:paraId="4D2D6EBD" w14:textId="4677D7E5" w:rsidR="001C6057" w:rsidRDefault="001C6057" w:rsidP="001C6057">
            <w:pP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  <w:vertAlign w:val="superscript"/>
              </w:rPr>
              <w:t xml:space="preserve">b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Longer text: calls with the 25% </w:t>
            </w:r>
            <w:r w:rsidR="00E612E7"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most frequent </w:t>
            </w:r>
            <w:r>
              <w:rPr>
                <w:rFonts w:ascii="Times New Roman" w:hAnsi="Times New Roman" w:cs="Times New Roman"/>
                <w:color w:val="000000" w:themeColor="text1"/>
                <w:kern w:val="24"/>
                <w:szCs w:val="24"/>
              </w:rPr>
              <w:t xml:space="preserve">words. </w:t>
            </w:r>
          </w:p>
          <w:p w14:paraId="515EA674" w14:textId="3439FD80" w:rsidR="00E13398" w:rsidRPr="00A96839" w:rsidRDefault="00E13398" w:rsidP="00E1339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breviation: PAMT</w:t>
            </w:r>
            <w:r w:rsidR="00E612E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/>
                <w:color w:val="000000"/>
                <w:kern w:val="24"/>
              </w:rPr>
              <w:t>prehospital activated major trauma</w:t>
            </w:r>
          </w:p>
          <w:p w14:paraId="764AEBB3" w14:textId="77777777" w:rsidR="001C6057" w:rsidRDefault="001C6057" w:rsidP="00EB32B2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  <w:p w14:paraId="29DC78E4" w14:textId="10E7BB57" w:rsidR="00C863FE" w:rsidRDefault="00370C33" w:rsidP="00C863FE">
            <w:pPr>
              <w:widowControl/>
              <w:rPr>
                <w:rStyle w:val="eop"/>
                <w:rFonts w:ascii="Times New Roman" w:hAnsi="Times New Roman" w:cs="Times New Roman"/>
                <w:color w:val="000000" w:themeColor="text1"/>
                <w:shd w:val="clear" w:color="auto" w:fill="FFFFFF"/>
              </w:rPr>
            </w:pPr>
            <w:r w:rsidRPr="00C863FE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he results of the relationship between the text length and the classification accuracy are shown</w:t>
            </w:r>
            <w:r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 </w:t>
            </w:r>
            <w:r w:rsidRPr="00370C33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here. We found that in terms of the dispatchers and the PAMT model, the accuracy of shorter texts is slightly higher than that of longer texts. </w:t>
            </w:r>
            <w:r w:rsidR="006A33E7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However, </w:t>
            </w:r>
            <w:r w:rsidRPr="00370C33">
              <w:rPr>
                <w:rFonts w:ascii="Times New Roman" w:hAnsi="Times New Roman" w:cs="Times New Roman"/>
                <w:szCs w:val="24"/>
              </w:rPr>
              <w:t>each text unde</w:t>
            </w:r>
            <w:r w:rsidR="0081060F">
              <w:rPr>
                <w:rFonts w:ascii="Times New Roman" w:hAnsi="Times New Roman" w:cs="Times New Roman"/>
                <w:szCs w:val="24"/>
              </w:rPr>
              <w:t>rwent</w:t>
            </w:r>
            <w:r w:rsidRPr="00370C33">
              <w:rPr>
                <w:rFonts w:ascii="Times New Roman" w:hAnsi="Times New Roman" w:cs="Times New Roman"/>
                <w:szCs w:val="24"/>
              </w:rPr>
              <w:t xml:space="preserve"> a text preprocessing step and is represented by features based on the word frequency</w:t>
            </w:r>
            <w:r w:rsidRPr="00370C33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 xml:space="preserve">, this relationship between the original length and accuracy of the text needs further research </w:t>
            </w:r>
            <w:r w:rsidR="00C863FE" w:rsidRPr="00370C33">
              <w:rPr>
                <w:rStyle w:val="normaltextrun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to justify it.</w:t>
            </w:r>
            <w:r w:rsidR="00C863FE" w:rsidRPr="00C863FE">
              <w:rPr>
                <w:rStyle w:val="eop"/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 </w:t>
            </w:r>
          </w:p>
          <w:p w14:paraId="5F6CAE88" w14:textId="77777777" w:rsidR="00C863FE" w:rsidRDefault="00C863FE" w:rsidP="00370C33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  <w:p w14:paraId="606A6769" w14:textId="77777777" w:rsidR="00370C33" w:rsidRDefault="00370C33" w:rsidP="00370C33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  <w:p w14:paraId="5547BD35" w14:textId="5D24AC83" w:rsidR="00370C33" w:rsidRPr="00C863FE" w:rsidRDefault="00370C33" w:rsidP="00370C33">
            <w:pPr>
              <w:widowControl/>
              <w:rPr>
                <w:rFonts w:ascii="Times New Roman" w:hAnsi="Times New Roman" w:cs="Times New Roman"/>
                <w:szCs w:val="24"/>
              </w:rPr>
            </w:pPr>
          </w:p>
        </w:tc>
      </w:tr>
    </w:tbl>
    <w:p w14:paraId="7D993771" w14:textId="7F7A291E" w:rsidR="001E10D9" w:rsidRPr="00370C33" w:rsidRDefault="001E10D9"/>
    <w:sectPr w:rsidR="001E10D9" w:rsidRPr="00370C33">
      <w:pgSz w:w="11906" w:h="16838"/>
      <w:pgMar w:top="1440" w:right="1440" w:bottom="1440" w:left="1440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7A7F8" w14:textId="77777777" w:rsidR="00A2087D" w:rsidRDefault="00A2087D" w:rsidP="00517687">
      <w:r>
        <w:separator/>
      </w:r>
    </w:p>
  </w:endnote>
  <w:endnote w:type="continuationSeparator" w:id="0">
    <w:p w14:paraId="62386033" w14:textId="77777777" w:rsidR="00A2087D" w:rsidRDefault="00A2087D" w:rsidP="005176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3420DC" w14:textId="77777777" w:rsidR="00A2087D" w:rsidRDefault="00A2087D" w:rsidP="00517687">
      <w:r>
        <w:separator/>
      </w:r>
    </w:p>
  </w:footnote>
  <w:footnote w:type="continuationSeparator" w:id="0">
    <w:p w14:paraId="2F05F024" w14:textId="77777777" w:rsidR="00A2087D" w:rsidRDefault="00A2087D" w:rsidP="005176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removePersonalInformation/>
  <w:removeDateAndTime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A0E5C2FC-0DF7-4940-B056-F8E7CB40C383}"/>
    <w:docVar w:name="dgnword-eventsink" w:val="2617733487248"/>
  </w:docVars>
  <w:rsids>
    <w:rsidRoot w:val="12818449"/>
    <w:rsid w:val="00045407"/>
    <w:rsid w:val="00055436"/>
    <w:rsid w:val="000F69B4"/>
    <w:rsid w:val="001A569E"/>
    <w:rsid w:val="001A582E"/>
    <w:rsid w:val="001C6057"/>
    <w:rsid w:val="001E10D9"/>
    <w:rsid w:val="002220AA"/>
    <w:rsid w:val="002479CD"/>
    <w:rsid w:val="00253DC5"/>
    <w:rsid w:val="002F7E4B"/>
    <w:rsid w:val="00334AA5"/>
    <w:rsid w:val="00353FC8"/>
    <w:rsid w:val="00370C33"/>
    <w:rsid w:val="003A3A61"/>
    <w:rsid w:val="003F7419"/>
    <w:rsid w:val="00411183"/>
    <w:rsid w:val="00416DDA"/>
    <w:rsid w:val="004478DE"/>
    <w:rsid w:val="004E7C8C"/>
    <w:rsid w:val="004F7BCB"/>
    <w:rsid w:val="00517687"/>
    <w:rsid w:val="00622590"/>
    <w:rsid w:val="006A33E7"/>
    <w:rsid w:val="006B255F"/>
    <w:rsid w:val="00722C60"/>
    <w:rsid w:val="0078121C"/>
    <w:rsid w:val="007C2E28"/>
    <w:rsid w:val="0081060F"/>
    <w:rsid w:val="00840047"/>
    <w:rsid w:val="0084196B"/>
    <w:rsid w:val="008E6A03"/>
    <w:rsid w:val="00907BC8"/>
    <w:rsid w:val="0094762B"/>
    <w:rsid w:val="00A2087D"/>
    <w:rsid w:val="00A30676"/>
    <w:rsid w:val="00A45380"/>
    <w:rsid w:val="00AE1B35"/>
    <w:rsid w:val="00BB5914"/>
    <w:rsid w:val="00C211AB"/>
    <w:rsid w:val="00C83A8F"/>
    <w:rsid w:val="00C863FE"/>
    <w:rsid w:val="00D01F13"/>
    <w:rsid w:val="00D20AF1"/>
    <w:rsid w:val="00D27D13"/>
    <w:rsid w:val="00D916A7"/>
    <w:rsid w:val="00DB77C7"/>
    <w:rsid w:val="00E10A97"/>
    <w:rsid w:val="00E13398"/>
    <w:rsid w:val="00E612E7"/>
    <w:rsid w:val="00EB32B2"/>
    <w:rsid w:val="00F04AF9"/>
    <w:rsid w:val="00F44F83"/>
    <w:rsid w:val="00FB7D5F"/>
    <w:rsid w:val="00FD0C78"/>
    <w:rsid w:val="12818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818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7B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2220AA"/>
    <w:rPr>
      <w:color w:val="808080"/>
    </w:rPr>
  </w:style>
  <w:style w:type="paragraph" w:styleId="a5">
    <w:name w:val="header"/>
    <w:basedOn w:val="a"/>
    <w:link w:val="a6"/>
    <w:uiPriority w:val="99"/>
    <w:unhideWhenUsed/>
    <w:rsid w:val="00517687"/>
    <w:pPr>
      <w:tabs>
        <w:tab w:val="center" w:pos="4680"/>
        <w:tab w:val="right" w:pos="9360"/>
      </w:tabs>
    </w:pPr>
  </w:style>
  <w:style w:type="character" w:customStyle="1" w:styleId="a6">
    <w:name w:val="頁首 字元"/>
    <w:basedOn w:val="a0"/>
    <w:link w:val="a5"/>
    <w:uiPriority w:val="99"/>
    <w:rsid w:val="00517687"/>
  </w:style>
  <w:style w:type="paragraph" w:styleId="a7">
    <w:name w:val="footer"/>
    <w:basedOn w:val="a"/>
    <w:link w:val="a8"/>
    <w:uiPriority w:val="99"/>
    <w:unhideWhenUsed/>
    <w:rsid w:val="00517687"/>
    <w:pPr>
      <w:tabs>
        <w:tab w:val="center" w:pos="4680"/>
        <w:tab w:val="right" w:pos="9360"/>
      </w:tabs>
    </w:pPr>
  </w:style>
  <w:style w:type="character" w:customStyle="1" w:styleId="a8">
    <w:name w:val="頁尾 字元"/>
    <w:basedOn w:val="a0"/>
    <w:link w:val="a7"/>
    <w:uiPriority w:val="99"/>
    <w:rsid w:val="00517687"/>
  </w:style>
  <w:style w:type="character" w:customStyle="1" w:styleId="normaltextrun">
    <w:name w:val="normaltextrun"/>
    <w:basedOn w:val="a0"/>
    <w:rsid w:val="00C863FE"/>
  </w:style>
  <w:style w:type="character" w:customStyle="1" w:styleId="eop">
    <w:name w:val="eop"/>
    <w:basedOn w:val="a0"/>
    <w:rsid w:val="00C863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70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EEE2006OfficeOnline.xsl" StyleName="IEEE" Version="2006"/>
</file>

<file path=customXml/itemProps1.xml><?xml version="1.0" encoding="utf-8"?>
<ds:datastoreItem xmlns:ds="http://schemas.openxmlformats.org/officeDocument/2006/customXml" ds:itemID="{FB14CC4A-FBC0-8A44-B390-EDC66C5AB7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05-31T06:32:00Z</dcterms:created>
  <dcterms:modified xsi:type="dcterms:W3CDTF">2022-05-3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resuscitation</vt:lpwstr>
  </property>
  <property fmtid="{D5CDD505-2E9C-101B-9397-08002B2CF9AE}" pid="17" name="Mendeley Recent Style Name 7_1">
    <vt:lpwstr>Resuscitation</vt:lpwstr>
  </property>
  <property fmtid="{D5CDD505-2E9C-101B-9397-08002B2CF9AE}" pid="18" name="Mendeley Recent Style Id 8_1">
    <vt:lpwstr>http://www.zotero.org/styles/the-american-journal-of-medicine</vt:lpwstr>
  </property>
  <property fmtid="{D5CDD505-2E9C-101B-9397-08002B2CF9AE}" pid="19" name="Mendeley Recent Style Name 8_1">
    <vt:lpwstr>The American Journal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